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6BDC593" w14:textId="4A0043B6" w:rsidR="00733E20" w:rsidRPr="00733E20" w:rsidRDefault="00733E20">
      <w:pPr>
        <w:rPr>
          <w:lang w:val="en-US"/>
        </w:rPr>
      </w:pPr>
      <w:bookmarkStart w:id="0" w:name="_GoBack"/>
      <w:bookmarkEnd w:id="0"/>
    </w:p>
    <w:tbl>
      <w:tblPr>
        <w:tblStyle w:val="TableGrid"/>
        <w:tblpPr w:leftFromText="141" w:rightFromText="141" w:vertAnchor="text" w:horzAnchor="margin" w:tblpXSpec="center" w:tblpY="324"/>
        <w:tblOverlap w:val="never"/>
        <w:tblW w:w="11340" w:type="dxa"/>
        <w:tblLayout w:type="fixed"/>
        <w:tblLook w:val="04A0" w:firstRow="1" w:lastRow="0" w:firstColumn="1" w:lastColumn="0" w:noHBand="0" w:noVBand="1"/>
      </w:tblPr>
      <w:tblGrid>
        <w:gridCol w:w="5954"/>
        <w:gridCol w:w="5386"/>
      </w:tblGrid>
      <w:tr w:rsidR="00A51740" w:rsidRPr="00502AED" w14:paraId="601A40CA" w14:textId="77777777" w:rsidTr="00A51740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65D0BE" w14:textId="2EF281F0" w:rsidR="00A51740" w:rsidRPr="00A51740" w:rsidRDefault="00A51740" w:rsidP="00A51740">
            <w:pP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 w:rsidRPr="00F83E2E">
              <w:rPr>
                <w:rFonts w:asciiTheme="minorHAnsi" w:hAnsiTheme="minorHAnsi" w:cstheme="minorHAnsi"/>
                <w:b/>
                <w:sz w:val="20"/>
                <w:szCs w:val="20"/>
                <w:lang w:val="en-US"/>
              </w:rPr>
              <w:t>Table S1:</w:t>
            </w:r>
            <w:r w:rsidRPr="00F83E2E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Overview of definitions in GCCG and DUCA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5C319" w14:textId="77777777" w:rsidR="00A51740" w:rsidRDefault="00A51740" w:rsidP="00733E20">
            <w:pPr>
              <w:jc w:val="center"/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733E20" w:rsidRPr="00C72474" w14:paraId="1383B3CE" w14:textId="77777777" w:rsidTr="00A51740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4BD36F" w14:textId="744F6189" w:rsidR="00733E20" w:rsidRPr="00F83E2E" w:rsidRDefault="00733E20" w:rsidP="00733E2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</w:pPr>
            <w:r w:rsidRPr="00F83E2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 xml:space="preserve">GCCG </w:t>
            </w:r>
            <w:proofErr w:type="spellStart"/>
            <w:r w:rsidRPr="00F83E2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efinitions</w:t>
            </w:r>
            <w:r w:rsidRPr="00F83E2E">
              <w:rPr>
                <w:rFonts w:asciiTheme="minorHAnsi" w:hAnsiTheme="minorHAnsi" w:cstheme="minorHAnsi"/>
                <w:b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FB233D" w14:textId="72379ABB" w:rsidR="00733E20" w:rsidRPr="00F83E2E" w:rsidRDefault="00733E20" w:rsidP="00733E20">
            <w:pPr>
              <w:jc w:val="center"/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</w:pPr>
            <w:r w:rsidRPr="00F83E2E">
              <w:rPr>
                <w:rFonts w:asciiTheme="minorHAnsi" w:hAnsiTheme="minorHAnsi" w:cstheme="minorHAnsi"/>
                <w:b/>
                <w:sz w:val="18"/>
                <w:szCs w:val="18"/>
                <w:lang w:val="en-US"/>
              </w:rPr>
              <w:t>DUCA matched definitions</w:t>
            </w:r>
          </w:p>
        </w:tc>
      </w:tr>
      <w:tr w:rsidR="00733E20" w:rsidRPr="00C72474" w14:paraId="21232E08" w14:textId="390ECBC3" w:rsidTr="00733E20">
        <w:tc>
          <w:tcPr>
            <w:tcW w:w="59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515B2A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n-US"/>
              </w:rPr>
              <w:t>Intraoperative</w:t>
            </w:r>
          </w:p>
        </w:tc>
        <w:tc>
          <w:tcPr>
            <w:tcW w:w="53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ABD9B3" w14:textId="77777777" w:rsidR="00733E20" w:rsidRPr="00C72474" w:rsidRDefault="00733E20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733E20" w:rsidRPr="00502AED" w14:paraId="4F4E685C" w14:textId="66CB640B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DA99F3A" w14:textId="67AD3DF7" w:rsidR="00733E20" w:rsidRPr="00CB7F49" w:rsidRDefault="00CB7F49" w:rsidP="00CB7F49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1. </w:t>
            </w:r>
            <w:r w:rsidR="00733E20"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Unintended intraoperative damage to major vessels and/or organs requiring reconstruction or resection</w:t>
            </w:r>
            <w:r w:rsidR="00733E20" w:rsidRP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D60C3E" w:rsidRP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</w:t>
            </w:r>
            <w:r w:rsidR="00733E20" w:rsidRP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mplete section of or major damage to hepatic/splenic artery, portal/cava vein, bile duct requiring reconstruction</w:t>
            </w:r>
            <w:r w:rsidR="00792A40" w:rsidRP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 damage to spleen requiring splenectomy; unplanned bowel resection / section of pancreas requiring resection (not for oncological reasons)</w:t>
            </w:r>
            <w:r w:rsidR="00D60C3E" w:rsidRP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3C9E6CB" w14:textId="3AFC3CE0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. </w:t>
            </w:r>
            <w:r w:rsidR="00D60C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Damage to vessel resulting in bleeding requiring transfusion; damage to bowel requiring resection or reconstruction; damage to spleen requiring splenectomy; damage to pancreas </w:t>
            </w:r>
          </w:p>
        </w:tc>
      </w:tr>
      <w:tr w:rsidR="00733E20" w:rsidRPr="00C72474" w14:paraId="26C3C139" w14:textId="13A7C9B3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E0667AB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2. Intraoperative bleeding requiring urgent treatmen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6F1843D" w14:textId="1F62E636" w:rsidR="00733E20" w:rsidRPr="00C72474" w:rsidRDefault="00792A4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. Exact</w:t>
            </w:r>
          </w:p>
        </w:tc>
      </w:tr>
      <w:tr w:rsidR="00733E20" w:rsidRPr="00C72474" w14:paraId="0E03A22E" w14:textId="1A6AD215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ED860BA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3. Unexpected medical conditions interrupting or changing the planned procedur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F0A32C5" w14:textId="42C9A364" w:rsidR="00733E20" w:rsidRPr="00C72474" w:rsidRDefault="00792A4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 Not present</w:t>
            </w:r>
            <w:r w:rsidR="00D60C3E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in DUCA</w:t>
            </w:r>
          </w:p>
        </w:tc>
      </w:tr>
      <w:tr w:rsidR="00FC7DF0" w:rsidRPr="00C72474" w14:paraId="36D82BB3" w14:textId="77777777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64971B" w14:textId="77777777" w:rsidR="00FC7DF0" w:rsidRPr="00C72474" w:rsidRDefault="00FC7DF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D05E969" w14:textId="77777777" w:rsidR="00FC7DF0" w:rsidRDefault="00FC7DF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733E20" w:rsidRPr="00C72474" w14:paraId="676FEA85" w14:textId="154A5974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7173B0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n-US"/>
              </w:rPr>
              <w:t>Postoperative genera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0567F38" w14:textId="77777777" w:rsidR="00733E20" w:rsidRPr="00C72474" w:rsidRDefault="00733E20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733E20" w:rsidRPr="00C72474" w14:paraId="45203A98" w14:textId="715B7D81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B84EA60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4. Stroke causing patient’s permanent defici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DEAA8DC" w14:textId="72ABA7D0" w:rsidR="00733E20" w:rsidRPr="00C72474" w:rsidRDefault="00D60C3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 Exact</w:t>
            </w:r>
          </w:p>
        </w:tc>
      </w:tr>
      <w:tr w:rsidR="00733E20" w:rsidRPr="00C72474" w14:paraId="16DB2593" w14:textId="0E5CE873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74AB45" w14:textId="1F8B4FCC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5. Need for CPR</w:t>
            </w:r>
            <w:r w:rsid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regardless of underlying cause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1D4E462B" w14:textId="285F5DC9" w:rsidR="00733E20" w:rsidRPr="00C72474" w:rsidRDefault="00D60C3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5. </w:t>
            </w:r>
            <w:r w:rsid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ardiac arrest requiring CPR</w:t>
            </w:r>
          </w:p>
        </w:tc>
      </w:tr>
      <w:tr w:rsidR="00733E20" w:rsidRPr="00C72474" w14:paraId="76B4E94E" w14:textId="5EE6908C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03D3205" w14:textId="691F68B4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6. Myocardial infarction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patient needs to be transferred to CCU/ICU/other critical care facility, irrespective of treatment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E443C27" w14:textId="14BD8285" w:rsidR="00733E20" w:rsidRPr="00C72474" w:rsidRDefault="00D60C3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 Myocardial infarction &amp; CD</w:t>
            </w:r>
            <w:r w:rsidR="00502A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≥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a</w:t>
            </w:r>
            <w:proofErr w:type="spellEnd"/>
          </w:p>
        </w:tc>
      </w:tr>
      <w:tr w:rsidR="00733E20" w:rsidRPr="00C72474" w14:paraId="35C57DD9" w14:textId="2AC47039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56744C2" w14:textId="41812C9D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7. Cardiac dysrhythmia requiring invasive treatment</w:t>
            </w:r>
            <w:r w:rsid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atrial or ventricular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D11FC32" w14:textId="0996E5FE" w:rsidR="00733E20" w:rsidRPr="00C72474" w:rsidRDefault="00D60C3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7. </w:t>
            </w:r>
            <w:r w:rsid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act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</w:p>
        </w:tc>
      </w:tr>
      <w:tr w:rsidR="00733E20" w:rsidRPr="00C72474" w14:paraId="0043F3C5" w14:textId="4604DA90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479D096" w14:textId="083350F9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8. Acute myocardial failure with acute pulmonary edema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066E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pulmonary edema clinically detected or lowered ejection fraction of &gt;50%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3419C55" w14:textId="35DA3C08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</w:t>
            </w:r>
            <w:r w:rsidR="00CB7F49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.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066E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Exact</w:t>
            </w:r>
          </w:p>
        </w:tc>
      </w:tr>
      <w:tr w:rsidR="00733E20" w:rsidRPr="00C72474" w14:paraId="6BCCA9F5" w14:textId="4717306F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49EB87FC" w14:textId="3D9E2F5A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9. Pulmonary embolism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066E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symptoms confirmed by urgent CT scan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FA9FE12" w14:textId="045F7D0B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. Exact</w:t>
            </w:r>
          </w:p>
        </w:tc>
      </w:tr>
      <w:tr w:rsidR="00733E20" w:rsidRPr="00C72474" w14:paraId="30A1708E" w14:textId="1784DA06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5A11B4F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0. Respiratory failure requiring reintubation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EACD7B8" w14:textId="7D87CA2C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 Exact</w:t>
            </w:r>
          </w:p>
        </w:tc>
      </w:tr>
      <w:tr w:rsidR="00733E20" w:rsidRPr="00C72474" w14:paraId="72BDD817" w14:textId="27DC88E2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C67BCAC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1. Need for tracheostomy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27C142D" w14:textId="3BE00177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1. Exact</w:t>
            </w:r>
          </w:p>
        </w:tc>
      </w:tr>
      <w:tr w:rsidR="00733E20" w:rsidRPr="00C72474" w14:paraId="4715B290" w14:textId="7D1EE686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7817E0BD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12. Pleural effusion requiring drainage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257E9D44" w14:textId="40A061B7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. Exact</w:t>
            </w:r>
          </w:p>
        </w:tc>
      </w:tr>
      <w:tr w:rsidR="00733E20" w:rsidRPr="00C72474" w14:paraId="35B75DB4" w14:textId="0563F37A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6701A8D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3. Pneumothorax requiring treatmen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6804484" w14:textId="3A35189A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3. Exact</w:t>
            </w:r>
          </w:p>
        </w:tc>
      </w:tr>
      <w:tr w:rsidR="00733E20" w:rsidRPr="00C72474" w14:paraId="4EEB32DA" w14:textId="61D17ACE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6928AFF" w14:textId="77777777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14. Need for prolonged intubation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&gt; 24 h after surgery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C611E88" w14:textId="3236F061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 Exact</w:t>
            </w:r>
          </w:p>
        </w:tc>
      </w:tr>
      <w:tr w:rsidR="00733E20" w:rsidRPr="00C72474" w14:paraId="2329521E" w14:textId="74DD1E3F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00AA359" w14:textId="77777777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5. Acute liver dysfunction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Child–Pugh score &gt; 8 for 48+ hour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1DE44BB" w14:textId="56C4716B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5. Exact</w:t>
            </w:r>
          </w:p>
        </w:tc>
      </w:tr>
      <w:tr w:rsidR="00733E20" w:rsidRPr="00502AED" w14:paraId="4D0BCF25" w14:textId="26FF9EDD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3401900" w14:textId="2FED3D01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16. Acute renal insufficiency/renal failure requiring CVVH or dialysis</w:t>
            </w:r>
            <w:r w:rsidR="00066E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postoperative creatinine twice its preoperative value/renal failure requiring CVVH or dialysi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77E5176" w14:textId="5528B360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6. Acute renal insufficiency with 100% increase of baseline </w:t>
            </w:r>
            <w:r w:rsidR="00066E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reatinine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 acute renal failure requiring dialysis.</w:t>
            </w:r>
          </w:p>
        </w:tc>
      </w:tr>
      <w:tr w:rsidR="00733E20" w:rsidRPr="00502AED" w14:paraId="5297EDEF" w14:textId="0407F928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916967C" w14:textId="6EF1E699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17. Non-surgical infections</w:t>
            </w:r>
            <w:r w:rsidR="00066E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includes gastrointestinal, respiratory, renal/urinary and other infection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0EE2C7A" w14:textId="1AF3656E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7. Pneumonia, pericarditis, Clostridium Difficile infection, urinary tract infection, peripheral thrombophlebitis, central line infection, generalized sepsis, other infections requiring antibiotics</w:t>
            </w:r>
          </w:p>
        </w:tc>
      </w:tr>
      <w:tr w:rsidR="00733E20" w:rsidRPr="00C72474" w14:paraId="0D37EC94" w14:textId="0C2D1FF6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298FD054" w14:textId="77777777" w:rsidR="00733E20" w:rsidRPr="00FC7DF0" w:rsidRDefault="00733E20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sz w:val="16"/>
                <w:szCs w:val="16"/>
                <w:u w:val="single"/>
                <w:lang w:val="en-US"/>
              </w:rPr>
              <w:t>Postoperative surgical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3A2FD977" w14:textId="77777777" w:rsidR="00733E20" w:rsidRPr="00C72474" w:rsidRDefault="00733E20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</w:p>
        </w:tc>
      </w:tr>
      <w:tr w:rsidR="00733E20" w:rsidRPr="00502AED" w14:paraId="6157D030" w14:textId="58B66D71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57B96E0" w14:textId="5846D3E6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18. Postoperative bleeding requiring</w:t>
            </w:r>
            <w:r w:rsidR="00AF4DE2"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both urgent transfusion and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invasive treatment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endovascular or endoscopic or surgical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9915F44" w14:textId="2411EC36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 Postoperative bleeding requiring transfusion and/or reintervention (not being gastrointestinal bleeding)</w:t>
            </w:r>
          </w:p>
        </w:tc>
      </w:tr>
      <w:tr w:rsidR="00733E20" w:rsidRPr="00502AED" w14:paraId="5E331C93" w14:textId="09009E08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00DA9FDA" w14:textId="63D07A07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highlight w:val="yellow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19. Postoperative bowel obstruction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clinical/radiological signs of obstruction, inability to enteral feed, longer need for NG suction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7BB42B7" w14:textId="69DA7776" w:rsidR="00733E20" w:rsidRPr="00C72474" w:rsidRDefault="009915C2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19. </w:t>
            </w:r>
            <w:r w:rsidR="007A6F5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leus (dysfunction of small bowel requiring delay of enteral feeding</w:t>
            </w:r>
            <w:r w:rsidR="003611A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; small bowel obstruction</w:t>
            </w:r>
          </w:p>
        </w:tc>
      </w:tr>
      <w:tr w:rsidR="00733E20" w:rsidRPr="00502AED" w14:paraId="3C75E3D2" w14:textId="65FB4DF4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9DC1DF3" w14:textId="0F5903BE" w:rsidR="00733E20" w:rsidRPr="00FC7DF0" w:rsidRDefault="00733E20" w:rsidP="007D5494">
            <w:pPr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20. Postoperative bowel perforation or necrosis </w:t>
            </w:r>
            <w:r w:rsidR="00AF4DE2"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equiring surgical treatment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74EA83FF" w14:textId="37CBC097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0. Necrosis of gastric tube, colon-/jejunum</w:t>
            </w:r>
            <w:r w:rsidR="00502AED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ponate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; damage of bowel</w:t>
            </w:r>
          </w:p>
        </w:tc>
      </w:tr>
      <w:tr w:rsidR="00733E20" w:rsidRPr="00C72474" w14:paraId="6B7B144C" w14:textId="63D6BF3A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1B1C263" w14:textId="7AC0EE79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21. Duodenal leak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irrespective of presentation, method of identification, clinical consequences, and treatment; abscess close to duodenal stump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072FBFF" w14:textId="08E40C6D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1. Exact</w:t>
            </w:r>
          </w:p>
        </w:tc>
      </w:tr>
      <w:tr w:rsidR="00733E20" w:rsidRPr="00C72474" w14:paraId="3D26BF12" w14:textId="163A3D02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BC69A9F" w14:textId="2B07301E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2. Anastomotic leak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irrespective of presentation, method of identification, clinical consequences, and treatment; abscess close to anastomosi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53432142" w14:textId="7D0EEE14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2. Exact</w:t>
            </w:r>
          </w:p>
        </w:tc>
      </w:tr>
      <w:tr w:rsidR="00733E20" w:rsidRPr="00C72474" w14:paraId="5E6B28BC" w14:textId="515FCF45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127CF261" w14:textId="481F0671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3. Postoperative pancreatic fistula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drain output with amylase levels &gt;3 times the upper limit of institutional normal serum amylase activity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639F724A" w14:textId="5B644B44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3. Exact </w:t>
            </w:r>
          </w:p>
        </w:tc>
      </w:tr>
      <w:tr w:rsidR="00733E20" w:rsidRPr="00502AED" w14:paraId="2A81389B" w14:textId="76F0741F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5006A8A9" w14:textId="046DB556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24. Postoperative pancreatitis </w:t>
            </w:r>
            <w:r w:rsidR="00AF4DE2"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diagnosed both clinically and radiologically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postoperative serum amylases/lipases &gt;3 times normal value and radiological signs of pancreatitis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1A3B10B" w14:textId="097B53B4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4. 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Serum amylase &gt;3 times the upper limit</w:t>
            </w:r>
          </w:p>
        </w:tc>
      </w:tr>
      <w:tr w:rsidR="00733E20" w:rsidRPr="00502AED" w14:paraId="5FB94210" w14:textId="7FCB9622" w:rsidTr="00733E20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3A656AA6" w14:textId="0AF1220F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5. Other postoperative abnormal fluid from drainage and/or abdominal collections without gastrointestinal leak(s) preventing drainage removal and/or requiring treatment</w:t>
            </w:r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postoperative biliary drain, </w:t>
            </w:r>
            <w:proofErr w:type="spellStart"/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ylous</w:t>
            </w:r>
            <w:proofErr w:type="spellEnd"/>
            <w:r w:rsidR="00AF4DE2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cites, </w:t>
            </w:r>
            <w:r w:rsidR="00FC7D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nd other abnormal fluids requiring (preventive) drainage or prolonged existing drainage, as well as abdominal collections requiring invasive treatment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404B9DD3" w14:textId="1759C37F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5. Postoperative biliary drain, </w:t>
            </w:r>
            <w:proofErr w:type="spellStart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hylous</w:t>
            </w:r>
            <w:proofErr w:type="spellEnd"/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ascites, other abnormal fluids requiring (preventive) drainage or prolonged existing drainage; chyle leakage; intra-thoracic / intra-abdominal abscess requiring drainage (radiological or surgical) </w:t>
            </w:r>
          </w:p>
        </w:tc>
      </w:tr>
      <w:tr w:rsidR="00733E20" w:rsidRPr="00C72474" w14:paraId="6001C449" w14:textId="2FF27641" w:rsidTr="00CB7F49"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</w:tcPr>
          <w:p w14:paraId="61283EE5" w14:textId="4BB69E90" w:rsidR="00733E20" w:rsidRPr="00C72474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 xml:space="preserve">   26. Delayed gastric emptying by 10th postoperative d</w:t>
            </w:r>
            <w:r w:rsidR="00FC7DF0"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ay</w:t>
            </w: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r w:rsidR="00FC7D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failure to tolerate oral intake in absence of bowel obstruction requiring reintervention or delayed discharge)</w:t>
            </w:r>
          </w:p>
        </w:tc>
        <w:tc>
          <w:tcPr>
            <w:tcW w:w="5386" w:type="dxa"/>
            <w:tcBorders>
              <w:top w:val="nil"/>
              <w:left w:val="nil"/>
              <w:bottom w:val="nil"/>
              <w:right w:val="nil"/>
            </w:tcBorders>
          </w:tcPr>
          <w:p w14:paraId="03AF63D9" w14:textId="1E9EF804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. Exact</w:t>
            </w:r>
          </w:p>
        </w:tc>
      </w:tr>
      <w:tr w:rsidR="00733E20" w:rsidRPr="00502AED" w14:paraId="6883C20E" w14:textId="7A963333" w:rsidTr="00CB7F49">
        <w:tc>
          <w:tcPr>
            <w:tcW w:w="5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41057" w14:textId="5A25620A" w:rsidR="00733E20" w:rsidRPr="00FC7DF0" w:rsidRDefault="00733E2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</w:t>
            </w:r>
            <w:r w:rsidRPr="00FC7DF0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27. Other major complications requiring re-intervention or other invasive procedures</w:t>
            </w:r>
            <w:r w:rsidR="00FC7DF0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(includes evisceration, diaphragmatic hernia, feeding jejunostomy-related complications, etc., which require reintervention or other invasive procedures</w:t>
            </w:r>
          </w:p>
        </w:tc>
        <w:tc>
          <w:tcPr>
            <w:tcW w:w="53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734A5" w14:textId="081BC25F" w:rsidR="00733E20" w:rsidRPr="00C72474" w:rsidRDefault="003611A0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27. </w:t>
            </w:r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Other reoperations, not caused by bleeding, anastomotic leakage or </w:t>
            </w:r>
            <w:proofErr w:type="spellStart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ponate</w:t>
            </w:r>
            <w:proofErr w:type="spellEnd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necrosis; feeding </w:t>
            </w:r>
            <w:proofErr w:type="spellStart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jejunostomy</w:t>
            </w:r>
            <w:proofErr w:type="spellEnd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-related complication; fascia-dehiscence, </w:t>
            </w:r>
            <w:proofErr w:type="spellStart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latzbauch</w:t>
            </w:r>
            <w:proofErr w:type="spellEnd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or acute hernia; acute diaphragmatic hernia; other complications (all above </w:t>
            </w:r>
            <w:proofErr w:type="spellStart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D≥IIIa</w:t>
            </w:r>
            <w:proofErr w:type="spellEnd"/>
            <w:r w:rsidR="00DB5C18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)</w:t>
            </w:r>
          </w:p>
        </w:tc>
      </w:tr>
      <w:tr w:rsidR="00CB7F49" w:rsidRPr="002B0B56" w14:paraId="3F2A91B3" w14:textId="77777777" w:rsidTr="00CB7F49">
        <w:tc>
          <w:tcPr>
            <w:tcW w:w="113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E0E128" w14:textId="102DCFE6" w:rsidR="00CB7F49" w:rsidRPr="00FC7DF0" w:rsidRDefault="00CB7F49" w:rsidP="00FC7DF0">
            <w:pPr>
              <w:keepNext/>
              <w:jc w:val="both"/>
              <w:rPr>
                <w:rFonts w:asciiTheme="minorHAnsi" w:hAnsiTheme="minorHAnsi" w:cstheme="minorHAnsi"/>
                <w:sz w:val="14"/>
                <w:szCs w:val="14"/>
                <w:lang w:val="en-US"/>
              </w:rPr>
            </w:pPr>
            <w:r w:rsidRPr="00C72474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A. </w:t>
            </w:r>
            <w:r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>C</w:t>
            </w:r>
            <w:r w:rsidRPr="00C72474"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 xml:space="preserve">omplication definititions according to the GCCG </w:t>
            </w:r>
            <w:r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>definitions</w:t>
            </w:r>
            <w:r w:rsidRPr="00C72474"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 xml:space="preserve">: Baiocchi GL, Giacopuzzi S, Marrelli D, et al. International consensus on a complications list after gastrectomy for cancer. </w:t>
            </w:r>
            <w:r w:rsidRPr="00C72474">
              <w:rPr>
                <w:rFonts w:asciiTheme="minorHAnsi" w:hAnsiTheme="minorHAnsi" w:cstheme="minorHAnsi"/>
                <w:i/>
                <w:iCs/>
                <w:noProof/>
                <w:sz w:val="14"/>
                <w:szCs w:val="14"/>
                <w:lang w:val="en-US"/>
              </w:rPr>
              <w:t>Gastric Cancer</w:t>
            </w:r>
            <w:r w:rsidRPr="00C72474"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 xml:space="preserve"> 2019.</w:t>
            </w:r>
          </w:p>
        </w:tc>
      </w:tr>
    </w:tbl>
    <w:p w14:paraId="29FAB645" w14:textId="11C20C57" w:rsidR="00F83E2E" w:rsidRDefault="00F83E2E">
      <w:pPr>
        <w:rPr>
          <w:lang w:val="en-US"/>
        </w:rPr>
      </w:pPr>
    </w:p>
    <w:p w14:paraId="6FBFF481" w14:textId="77777777" w:rsidR="00F83E2E" w:rsidRPr="00733E20" w:rsidRDefault="00F83E2E">
      <w:pPr>
        <w:rPr>
          <w:lang w:val="en-US"/>
        </w:rPr>
      </w:pPr>
      <w:r>
        <w:rPr>
          <w:lang w:val="en-US"/>
        </w:rPr>
        <w:br w:type="column"/>
      </w:r>
    </w:p>
    <w:tbl>
      <w:tblPr>
        <w:tblStyle w:val="TableGrid"/>
        <w:tblW w:w="7938" w:type="dxa"/>
        <w:tblLook w:val="04A0" w:firstRow="1" w:lastRow="0" w:firstColumn="1" w:lastColumn="0" w:noHBand="0" w:noVBand="1"/>
      </w:tblPr>
      <w:tblGrid>
        <w:gridCol w:w="5409"/>
        <w:gridCol w:w="976"/>
        <w:gridCol w:w="1553"/>
      </w:tblGrid>
      <w:tr w:rsidR="00F83E2E" w:rsidRPr="00502AED" w14:paraId="3ECEC665" w14:textId="77777777" w:rsidTr="007D5494">
        <w:tc>
          <w:tcPr>
            <w:tcW w:w="793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3DB3F" w14:textId="77777777" w:rsidR="00F83E2E" w:rsidRDefault="00F83E2E" w:rsidP="007D5494">
            <w:pPr>
              <w:rPr>
                <w:sz w:val="16"/>
                <w:szCs w:val="16"/>
                <w:lang w:val="en-US"/>
              </w:rPr>
            </w:pPr>
            <w:r w:rsidRPr="004B4E7B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Table S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2</w:t>
            </w:r>
            <w:r w:rsidRPr="004B4E7B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: Characteristics of all reinterventions in the DUCA cohort.</w:t>
            </w:r>
          </w:p>
        </w:tc>
      </w:tr>
      <w:tr w:rsidR="00F83E2E" w14:paraId="76F4D858" w14:textId="77777777" w:rsidTr="007D5494">
        <w:tc>
          <w:tcPr>
            <w:tcW w:w="5409" w:type="dxa"/>
            <w:tcBorders>
              <w:left w:val="nil"/>
              <w:bottom w:val="single" w:sz="4" w:space="0" w:color="auto"/>
              <w:right w:val="nil"/>
            </w:tcBorders>
          </w:tcPr>
          <w:p w14:paraId="1D9DE79C" w14:textId="77777777" w:rsidR="00F83E2E" w:rsidRPr="00D767F3" w:rsidRDefault="00F83E2E" w:rsidP="007D5494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76" w:type="dxa"/>
            <w:tcBorders>
              <w:left w:val="nil"/>
              <w:bottom w:val="single" w:sz="4" w:space="0" w:color="auto"/>
              <w:right w:val="nil"/>
            </w:tcBorders>
          </w:tcPr>
          <w:p w14:paraId="4DCB1A1F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o.</w:t>
            </w:r>
          </w:p>
        </w:tc>
        <w:tc>
          <w:tcPr>
            <w:tcW w:w="1553" w:type="dxa"/>
            <w:tcBorders>
              <w:left w:val="nil"/>
              <w:bottom w:val="single" w:sz="4" w:space="0" w:color="auto"/>
              <w:right w:val="nil"/>
            </w:tcBorders>
          </w:tcPr>
          <w:p w14:paraId="03B5F7E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ercentage </w:t>
            </w:r>
          </w:p>
        </w:tc>
      </w:tr>
      <w:tr w:rsidR="00F83E2E" w14:paraId="1FE10A90" w14:textId="77777777" w:rsidTr="007D5494">
        <w:tc>
          <w:tcPr>
            <w:tcW w:w="5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CB057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with a reintervention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A5C390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4</w:t>
            </w:r>
          </w:p>
        </w:tc>
        <w:tc>
          <w:tcPr>
            <w:tcW w:w="15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4C2980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8.4</w:t>
            </w:r>
          </w:p>
        </w:tc>
      </w:tr>
      <w:tr w:rsidR="00F83E2E" w14:paraId="3DDC2DA2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175F01D8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Re-oper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2D6728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4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F50560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.7</w:t>
            </w:r>
          </w:p>
        </w:tc>
      </w:tr>
      <w:tr w:rsidR="00F83E2E" w14:paraId="6C86854A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42CF800F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Endoscop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2D70A1F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502EE8D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.4</w:t>
            </w:r>
          </w:p>
        </w:tc>
      </w:tr>
      <w:tr w:rsidR="00F83E2E" w14:paraId="793A1242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7FB46190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Radiologic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60FD0E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67CE87B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.2</w:t>
            </w:r>
          </w:p>
        </w:tc>
      </w:tr>
      <w:tr w:rsidR="00F83E2E" w:rsidRPr="00D844CD" w14:paraId="453469B3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43DB5B72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Reason for reinterven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51500CC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7077C33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83E2E" w:rsidRPr="00813B39" w14:paraId="44B64A8F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06C7C236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Anastomotic leak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8723E5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8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1CEC708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3</w:t>
            </w:r>
          </w:p>
        </w:tc>
      </w:tr>
      <w:tr w:rsidR="00F83E2E" w:rsidRPr="00D844CD" w14:paraId="474BB9B0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205722D2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Chyle leakag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9DFA81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44006A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</w:tr>
      <w:tr w:rsidR="00F83E2E" w14:paraId="614A1F20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3F1F754C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Postoperative bleeding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4E3AEB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1DB26E9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8.3</w:t>
            </w:r>
          </w:p>
        </w:tc>
      </w:tr>
      <w:tr w:rsidR="00F83E2E" w:rsidRPr="00D844CD" w14:paraId="7F8A50E8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73990143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Eviscer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FD26418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556D731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</w:p>
        </w:tc>
      </w:tr>
      <w:tr w:rsidR="00F83E2E" w14:paraId="13AC1A63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784ED9E0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Intra-abdominal absces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409617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6ED964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9</w:t>
            </w:r>
          </w:p>
        </w:tc>
      </w:tr>
      <w:tr w:rsidR="00F83E2E" w14:paraId="0C762596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4C7CF8BE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Damage of small bowel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715F7460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7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6008188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.9</w:t>
            </w:r>
          </w:p>
        </w:tc>
      </w:tr>
      <w:tr w:rsidR="00F83E2E" w:rsidRPr="00AA2927" w14:paraId="7F018303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2B8CA39D" w14:textId="506241BC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Necrosis of gastric conduit/colon-/jejunum</w:t>
            </w:r>
            <w:r w:rsidR="002B0B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</w:t>
            </w:r>
            <w:proofErr w:type="spellStart"/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terponate</w:t>
            </w:r>
            <w:proofErr w:type="spellEnd"/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4D6D99BF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00B01AD1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</w:tr>
      <w:tr w:rsidR="00F83E2E" w:rsidRPr="00AA2927" w14:paraId="77F89DE7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780C080B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Pancreatitis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09D806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5542412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.7</w:t>
            </w:r>
          </w:p>
        </w:tc>
      </w:tr>
      <w:tr w:rsidR="00F83E2E" w:rsidRPr="00AA2927" w14:paraId="746637AC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17CEAAAF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Epidural-related complic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6E76ABE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59AD9CD3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</w:tr>
      <w:tr w:rsidR="00F83E2E" w:rsidRPr="00AA2927" w14:paraId="5C8AFDCF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1072A657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Jejunostomy-related complication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19641DF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30DE55B6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.5</w:t>
            </w:r>
          </w:p>
        </w:tc>
      </w:tr>
      <w:tr w:rsidR="00F83E2E" w:rsidRPr="00AA2927" w14:paraId="15EF5439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5B37CE1B" w14:textId="46694AAA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No complication identified </w:t>
            </w:r>
            <w:r w:rsidR="002B0B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uring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procedure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06EACED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790D7FD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.9</w:t>
            </w:r>
          </w:p>
        </w:tc>
      </w:tr>
      <w:tr w:rsidR="00F83E2E" w:rsidRPr="00AA2927" w14:paraId="6E80B333" w14:textId="77777777" w:rsidTr="007D5494">
        <w:tc>
          <w:tcPr>
            <w:tcW w:w="5409" w:type="dxa"/>
            <w:tcBorders>
              <w:top w:val="nil"/>
              <w:left w:val="nil"/>
              <w:bottom w:val="nil"/>
              <w:right w:val="nil"/>
            </w:tcBorders>
          </w:tcPr>
          <w:p w14:paraId="197EC9D4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Other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14:paraId="3011898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5</w:t>
            </w:r>
          </w:p>
        </w:tc>
        <w:tc>
          <w:tcPr>
            <w:tcW w:w="1553" w:type="dxa"/>
            <w:tcBorders>
              <w:top w:val="nil"/>
              <w:left w:val="nil"/>
              <w:bottom w:val="nil"/>
              <w:right w:val="nil"/>
            </w:tcBorders>
          </w:tcPr>
          <w:p w14:paraId="2BD6E7A0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1.3</w:t>
            </w:r>
          </w:p>
        </w:tc>
      </w:tr>
      <w:tr w:rsidR="00F83E2E" w:rsidRPr="00AA2927" w14:paraId="0447EC50" w14:textId="77777777" w:rsidTr="007D5494">
        <w:tc>
          <w:tcPr>
            <w:tcW w:w="5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678FB5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Unknown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00E70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15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C9E7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</w:tr>
    </w:tbl>
    <w:p w14:paraId="55A0B80F" w14:textId="5C6026DE" w:rsidR="00223C88" w:rsidRDefault="00223C88">
      <w:pPr>
        <w:rPr>
          <w:lang w:val="en-US"/>
        </w:rPr>
      </w:pPr>
    </w:p>
    <w:p w14:paraId="03827E25" w14:textId="77777777" w:rsidR="00F83E2E" w:rsidRDefault="00F83E2E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7"/>
        <w:gridCol w:w="1134"/>
        <w:gridCol w:w="992"/>
        <w:gridCol w:w="1134"/>
      </w:tblGrid>
      <w:tr w:rsidR="00F83E2E" w:rsidRPr="00502AED" w14:paraId="16C33E0B" w14:textId="77777777" w:rsidTr="007D5494">
        <w:tc>
          <w:tcPr>
            <w:tcW w:w="864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1E9EEA" w14:textId="77777777" w:rsidR="00F83E2E" w:rsidRPr="00B378CF" w:rsidRDefault="00F83E2E" w:rsidP="007D5494">
            <w:pPr>
              <w:rPr>
                <w:sz w:val="16"/>
                <w:szCs w:val="16"/>
                <w:lang w:val="en-US"/>
              </w:rPr>
            </w:pPr>
            <w:r w:rsidRPr="00D767F3">
              <w:rPr>
                <w:b/>
                <w:bCs/>
                <w:sz w:val="16"/>
                <w:szCs w:val="16"/>
                <w:lang w:val="en-US"/>
              </w:rPr>
              <w:t>Table S</w:t>
            </w:r>
            <w:r>
              <w:rPr>
                <w:b/>
                <w:bCs/>
                <w:sz w:val="16"/>
                <w:szCs w:val="16"/>
                <w:lang w:val="en-US"/>
              </w:rPr>
              <w:t>3</w:t>
            </w:r>
            <w:r w:rsidRPr="00D767F3">
              <w:rPr>
                <w:b/>
                <w:bCs/>
                <w:sz w:val="16"/>
                <w:szCs w:val="16"/>
                <w:lang w:val="en-US"/>
              </w:rPr>
              <w:t>:</w:t>
            </w:r>
            <w:r>
              <w:rPr>
                <w:sz w:val="16"/>
                <w:szCs w:val="16"/>
                <w:lang w:val="en-US"/>
              </w:rPr>
              <w:t xml:space="preserve"> Incidence and grading of all postoperative complications not in the GCCG</w:t>
            </w:r>
            <w:r>
              <w:rPr>
                <w:sz w:val="16"/>
                <w:szCs w:val="16"/>
                <w:vertAlign w:val="superscript"/>
                <w:lang w:val="en-US"/>
              </w:rPr>
              <w:t>A</w:t>
            </w:r>
            <w:r>
              <w:rPr>
                <w:sz w:val="16"/>
                <w:szCs w:val="16"/>
                <w:lang w:val="en-US"/>
              </w:rPr>
              <w:t xml:space="preserve"> definitions.</w:t>
            </w:r>
          </w:p>
        </w:tc>
      </w:tr>
      <w:tr w:rsidR="00F83E2E" w14:paraId="6FC79061" w14:textId="77777777" w:rsidTr="007D5494">
        <w:tc>
          <w:tcPr>
            <w:tcW w:w="53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B2FE6F7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tal patient episodes = 782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7BC69B2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i/>
                <w:iCs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mber of adverse events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722FB4F1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% of adverse events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B3D753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lavien-Dindo score (median)</w:t>
            </w:r>
          </w:p>
        </w:tc>
      </w:tr>
      <w:tr w:rsidR="00F83E2E" w:rsidRPr="00D844CD" w14:paraId="4F95CAB4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5FAD6AB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atients developing at least 1 complication (all include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30A3AA9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A792563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9BFF16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:rsidRPr="004D24F9" w14:paraId="3245D6DC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08E41D1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Patients developing a complication not in GCCG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efini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7FD461" w14:textId="1DFB0B39" w:rsidR="00F83E2E" w:rsidRPr="00D767F3" w:rsidRDefault="00B76CBB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0364D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FFFD2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:rsidRPr="00D844CD" w14:paraId="7D6CB148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C5078E9" w14:textId="77777777" w:rsidR="00F83E2E" w:rsidRPr="00D767F3" w:rsidRDefault="00F83E2E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Intraopera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3B535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CF9227F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AD3F92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83E2E" w:rsidRPr="00166FB0" w14:paraId="718B5B46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DDA10EA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    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Other intraoperative complications (no defini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1C7C14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74F1D62" w14:textId="0B320015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</w:t>
            </w:r>
            <w:r w:rsidR="00DF2F8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2708D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</w:tr>
      <w:tr w:rsidR="00F83E2E" w:rsidRPr="00D844CD" w14:paraId="4140E1B7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398298" w14:textId="77777777" w:rsidR="00F83E2E" w:rsidRPr="00D767F3" w:rsidRDefault="00F83E2E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ostoperative gener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B53C5ED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7DD049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05F97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83E2E" w:rsidRPr="00166FB0" w14:paraId="4180EDBE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11FF0E2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    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Atelectasis caused by mucus plug resulting in bronchoscop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691246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6EEF12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A64A6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a</w:t>
            </w:r>
            <w:proofErr w:type="spellEnd"/>
          </w:p>
        </w:tc>
      </w:tr>
      <w:tr w:rsidR="00F83E2E" w14:paraId="63DE95A8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A2D5EFA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Acute aspir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A1653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4413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361C0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a</w:t>
            </w:r>
            <w:proofErr w:type="spellEnd"/>
          </w:p>
        </w:tc>
      </w:tr>
      <w:tr w:rsidR="00F83E2E" w:rsidRPr="00166FB0" w14:paraId="322F3FB5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D2028B1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Acute Respiratory Distress Syndrome (ARDS)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6064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EB0AD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C0B8D0F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proofErr w:type="spellStart"/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Vb</w:t>
            </w:r>
            <w:proofErr w:type="spellEnd"/>
          </w:p>
        </w:tc>
      </w:tr>
      <w:tr w:rsidR="003D5061" w:rsidRPr="003D5061" w14:paraId="70BE8CE5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4128B8D" w14:textId="4ECEBF67" w:rsidR="003D5061" w:rsidRPr="00D767F3" w:rsidRDefault="003D5061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Persisting air leakage requiring thorax dra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8079B1" w14:textId="6C91B83E" w:rsidR="003D5061" w:rsidRPr="00D767F3" w:rsidRDefault="003D5061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C92A21" w14:textId="2D561CF5" w:rsidR="003D5061" w:rsidRPr="003D5061" w:rsidRDefault="003D5061" w:rsidP="007D549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6221FC" w14:textId="77777777" w:rsidR="003D5061" w:rsidRPr="00D767F3" w:rsidRDefault="003D5061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83E2E" w:rsidRPr="00166FB0" w14:paraId="28D4AAB8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9ABD2A0" w14:textId="1E3F7DFF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Urine retention resulting in re-insertion of catheter, prolonged </w:t>
            </w:r>
            <w:r w:rsidR="002B0B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n-hospital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tay or discharge with cathet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BC3618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73F4C2" w14:textId="38E78158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DF2F8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819F9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</w:p>
        </w:tc>
      </w:tr>
      <w:tr w:rsidR="00F83E2E" w14:paraId="2711DBE1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01A60B2C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Deep venous thromb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073E8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2F7571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D5685F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14:paraId="4E2E4669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32D18A2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Acute deliriu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416ED26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948CAB" w14:textId="204E2711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</w:t>
            </w:r>
            <w:r w:rsidR="00DF2F8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E548FF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14:paraId="26DE324B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05019F0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Delirium treme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FFE653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333EBB3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5FB16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:rsidRPr="00166FB0" w14:paraId="7D1C6E53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53C1CAC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Other neurological complications (no definition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24B98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1EDDE49" w14:textId="65B70912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756E7C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</w:tr>
      <w:tr w:rsidR="00F83E2E" w:rsidRPr="00166FB0" w14:paraId="625B145F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6C159D7" w14:textId="3F6D9739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Multiple Organ </w:t>
            </w:r>
            <w:r w:rsidR="002B0B56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Dysfunction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Syndrome (MOD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A0785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1350595" w14:textId="5C67F7E2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</w:t>
            </w:r>
            <w:r w:rsidR="00DF2F8B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24018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V</w:t>
            </w:r>
          </w:p>
        </w:tc>
      </w:tr>
      <w:tr w:rsidR="002B0B56" w:rsidRPr="002B0B56" w14:paraId="607B4EDB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1719337A" w14:textId="488CD9F8" w:rsidR="002B0B56" w:rsidRPr="00D767F3" w:rsidRDefault="002B0B56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Cardiac complications CD grade I-I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D884BF" w14:textId="325EE189" w:rsidR="002B0B56" w:rsidRPr="00D767F3" w:rsidRDefault="00B76CBB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695A6B" w14:textId="14EF9D0A" w:rsidR="002B0B56" w:rsidRPr="002B0B56" w:rsidRDefault="00DF2F8B" w:rsidP="007D549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  <w:lang w:val="en-US"/>
              </w:rPr>
              <w:t>2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BE9C34" w14:textId="259AE810" w:rsidR="002B0B56" w:rsidRPr="00D767F3" w:rsidRDefault="003D5061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:rsidRPr="00D844CD" w14:paraId="6ABC2FFE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B295E2C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Other complications (CD grade I-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D0E99C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2E07F7" w14:textId="0E434127" w:rsidR="00F83E2E" w:rsidRPr="00D767F3" w:rsidRDefault="00DF2F8B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9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4F449B3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:rsidRPr="00D844CD" w14:paraId="131C9EDF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08A068E" w14:textId="77777777" w:rsidR="00F83E2E" w:rsidRPr="00D767F3" w:rsidRDefault="00F83E2E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>Postoperative sur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2A42E9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255CFD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44EB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F83E2E" w14:paraId="40F5C7BD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C078310" w14:textId="77777777" w:rsidR="00F83E2E" w:rsidRPr="00D767F3" w:rsidRDefault="00F83E2E" w:rsidP="007D5494">
            <w:pP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  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Pyloromyotomy / pyloroplasty-related com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3BE38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950019" w14:textId="7817578A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318631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</w:tr>
      <w:tr w:rsidR="003D5061" w14:paraId="137EF3EB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543354B0" w14:textId="3731D1AB" w:rsidR="003D5061" w:rsidRPr="003D5061" w:rsidRDefault="003D5061" w:rsidP="007D5494">
            <w:pP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b/>
                <w:sz w:val="16"/>
                <w:szCs w:val="16"/>
                <w:lang w:val="en-US"/>
              </w:rPr>
              <w:t xml:space="preserve">     </w:t>
            </w:r>
            <w:r>
              <w:rPr>
                <w:rFonts w:asciiTheme="minorHAnsi" w:hAnsiTheme="minorHAnsi" w:cstheme="minorHAnsi"/>
                <w:bCs/>
                <w:sz w:val="16"/>
                <w:szCs w:val="16"/>
                <w:lang w:val="en-US"/>
              </w:rPr>
              <w:t>Damage of recurrent ner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44C1F9" w14:textId="0D456012" w:rsidR="003D5061" w:rsidRPr="00D767F3" w:rsidRDefault="003D5061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D245B8" w14:textId="398348F0" w:rsidR="003D5061" w:rsidRPr="00D767F3" w:rsidRDefault="003D5061" w:rsidP="007D5494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C9A2FF" w14:textId="7C91F414" w:rsidR="003D5061" w:rsidRPr="00D767F3" w:rsidRDefault="003D5061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-</w:t>
            </w:r>
          </w:p>
        </w:tc>
      </w:tr>
      <w:tr w:rsidR="00F83E2E" w:rsidRPr="00D844CD" w14:paraId="1B32985B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41386C91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Wound infec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CA9E01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C070EB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5CCC1C7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F83E2E" w:rsidRPr="00D844CD" w14:paraId="6EB4B10A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7F0BA336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Wound dehisc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814BB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743C56B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DF9440E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</w:p>
        </w:tc>
      </w:tr>
      <w:tr w:rsidR="00F83E2E" w14:paraId="588022FC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4F8B250" w14:textId="77777777" w:rsidR="00F83E2E" w:rsidRPr="00D767F3" w:rsidRDefault="00F83E2E" w:rsidP="007D5494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Epidural-related complicat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3DD6D44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0B5D17A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0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A31EDE5" w14:textId="77777777" w:rsidR="00F83E2E" w:rsidRPr="00D767F3" w:rsidRDefault="00F83E2E" w:rsidP="007D5494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</w:t>
            </w:r>
          </w:p>
        </w:tc>
      </w:tr>
      <w:tr w:rsidR="00B76CBB" w14:paraId="73DB59D5" w14:textId="77777777" w:rsidTr="007D5494"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2865D15" w14:textId="7BD83A13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     Other </w:t>
            </w: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 xml:space="preserve">surgical </w:t>
            </w: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mplications (CD grade I-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ADD5BB" w14:textId="6EB48728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ED3E60" w14:textId="7221F702" w:rsidR="00B76CBB" w:rsidRPr="00D767F3" w:rsidRDefault="0026029A" w:rsidP="00B76CBB">
            <w:pPr>
              <w:jc w:val="center"/>
              <w:rPr>
                <w:rFonts w:asciiTheme="minorHAnsi" w:hAnsiTheme="minorHAnsi" w:cstheme="minorHAnsi"/>
                <w:color w:val="000000"/>
                <w:sz w:val="16"/>
                <w:szCs w:val="16"/>
              </w:rPr>
            </w:pPr>
            <w:r>
              <w:rPr>
                <w:rFonts w:asciiTheme="minorHAnsi" w:hAnsiTheme="minorHAnsi" w:cstheme="minorHAnsi"/>
                <w:color w:val="000000"/>
                <w:sz w:val="16"/>
                <w:szCs w:val="16"/>
              </w:rPr>
              <w:t>2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7EC1BE" w14:textId="6A5CF195" w:rsidR="00B76CBB" w:rsidRPr="00D767F3" w:rsidRDefault="003D5061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II</w:t>
            </w:r>
          </w:p>
        </w:tc>
      </w:tr>
      <w:tr w:rsidR="00B76CBB" w14:paraId="0B5A6E8B" w14:textId="77777777" w:rsidTr="007D5494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CB119C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F755F" w14:textId="26264B01" w:rsidR="00B76CBB" w:rsidRPr="00D767F3" w:rsidRDefault="00DF2F8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14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F6A657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80F93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</w:tr>
      <w:tr w:rsidR="00B76CBB" w14:paraId="7A3336B6" w14:textId="77777777" w:rsidTr="007D5494">
        <w:trPr>
          <w:trHeight w:val="8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4F92CE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2BFA72D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7D47FB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US"/>
              </w:rPr>
              <w:t>Ran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A3F51D5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76CBB" w14:paraId="7048A162" w14:textId="77777777" w:rsidTr="007D5494">
        <w:trPr>
          <w:trHeight w:val="8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C6D842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mprehensive Complications Index (CCI) all complication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63246E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79829B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.7 – 10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94247E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76CBB" w14:paraId="6BE461C4" w14:textId="77777777" w:rsidTr="007D5494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2D64127F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Comprehensive Complications Index (CCI) GCCG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65E09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3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27F8D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8.7 – 10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F13F67F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76CBB" w14:paraId="714E64EF" w14:textId="77777777" w:rsidTr="007D5494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33879151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toperative hospitalization, days all complic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EA6AA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CCA95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 - 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9E495AA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76CBB" w14:paraId="616BF37B" w14:textId="77777777" w:rsidTr="007D5494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</w:tcPr>
          <w:p w14:paraId="67831E48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Postoperative hospitalization, days GCCG compilatio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9AEE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</w:rPr>
              <w:t>13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D7014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2 - 1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E1A460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76CBB" w14:paraId="4ECEAE61" w14:textId="77777777" w:rsidTr="007D5494">
        <w:trPr>
          <w:trHeight w:val="8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689239" w14:textId="77777777" w:rsidR="00B76CBB" w:rsidRPr="00D767F3" w:rsidRDefault="00B76CBB" w:rsidP="00B76CBB">
            <w:pPr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Number of days on ICU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BE54B3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C40F25" w14:textId="77777777" w:rsidR="00B76CBB" w:rsidRPr="00D767F3" w:rsidRDefault="00B76CBB" w:rsidP="00B76CBB">
            <w:pPr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  <w:r w:rsidRPr="00D767F3">
              <w:rPr>
                <w:rFonts w:asciiTheme="minorHAnsi" w:hAnsiTheme="minorHAnsi" w:cstheme="minorHAnsi"/>
                <w:sz w:val="16"/>
                <w:szCs w:val="16"/>
                <w:lang w:val="en-US"/>
              </w:rPr>
              <w:t>(0 - 4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60085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  <w:tr w:rsidR="00B76CBB" w:rsidRPr="00502AED" w14:paraId="57029EA1" w14:textId="77777777" w:rsidTr="007D5494">
        <w:trPr>
          <w:trHeight w:val="660"/>
        </w:trPr>
        <w:tc>
          <w:tcPr>
            <w:tcW w:w="864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4A4B0" w14:textId="77777777" w:rsidR="00B76CBB" w:rsidRPr="00D767F3" w:rsidRDefault="00B76CBB" w:rsidP="00B76CBB">
            <w:pPr>
              <w:jc w:val="both"/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</w:pPr>
            <w:r w:rsidRPr="00D767F3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 xml:space="preserve">A. </w:t>
            </w:r>
            <w:r w:rsidRPr="00D767F3"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 xml:space="preserve">GCCG </w:t>
            </w:r>
            <w:r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>definitions</w:t>
            </w:r>
            <w:r w:rsidRPr="00D767F3"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 xml:space="preserve">: Baiocchi GL, Giacopuzzi S, Marrelli D, et al. International consensus on a complications list after gastrectomy for cancer. </w:t>
            </w:r>
            <w:r w:rsidRPr="00D767F3">
              <w:rPr>
                <w:rFonts w:asciiTheme="minorHAnsi" w:hAnsiTheme="minorHAnsi" w:cstheme="minorHAnsi"/>
                <w:i/>
                <w:iCs/>
                <w:noProof/>
                <w:sz w:val="14"/>
                <w:szCs w:val="14"/>
                <w:lang w:val="en-US"/>
              </w:rPr>
              <w:t>Gastric Cancer</w:t>
            </w:r>
            <w:r w:rsidRPr="00D767F3">
              <w:rPr>
                <w:rFonts w:asciiTheme="minorHAnsi" w:hAnsiTheme="minorHAnsi" w:cstheme="minorHAnsi"/>
                <w:noProof/>
                <w:sz w:val="14"/>
                <w:szCs w:val="14"/>
                <w:lang w:val="en-US"/>
              </w:rPr>
              <w:t xml:space="preserve"> 2019.</w:t>
            </w:r>
          </w:p>
          <w:p w14:paraId="4F2EF1E4" w14:textId="77777777" w:rsidR="00B76CBB" w:rsidRPr="002B0B56" w:rsidRDefault="00B76CBB" w:rsidP="00B76CBB">
            <w:pPr>
              <w:jc w:val="both"/>
              <w:rPr>
                <w:rFonts w:asciiTheme="minorHAnsi" w:hAnsiTheme="minorHAnsi" w:cstheme="minorHAnsi"/>
                <w:sz w:val="16"/>
                <w:szCs w:val="16"/>
                <w:lang w:val="en-US"/>
              </w:rPr>
            </w:pPr>
            <w:r w:rsidRPr="002B0B56">
              <w:rPr>
                <w:rFonts w:asciiTheme="minorHAnsi" w:hAnsiTheme="minorHAnsi" w:cstheme="minorHAnsi"/>
                <w:sz w:val="14"/>
                <w:szCs w:val="14"/>
                <w:lang w:val="en-US"/>
              </w:rPr>
              <w:t>B. Berlin definition</w:t>
            </w:r>
          </w:p>
        </w:tc>
      </w:tr>
    </w:tbl>
    <w:p w14:paraId="43008BB3" w14:textId="77777777" w:rsidR="00F83E2E" w:rsidRPr="00733E20" w:rsidRDefault="00F83E2E">
      <w:pPr>
        <w:rPr>
          <w:lang w:val="en-US"/>
        </w:rPr>
      </w:pPr>
    </w:p>
    <w:sectPr w:rsidR="00F83E2E" w:rsidRPr="00733E20" w:rsidSect="00C56CA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9FD64C3"/>
    <w:multiLevelType w:val="hybridMultilevel"/>
    <w:tmpl w:val="ABC4156A"/>
    <w:lvl w:ilvl="0" w:tplc="CA36052C">
      <w:start w:val="1"/>
      <w:numFmt w:val="lowerRoman"/>
      <w:lvlText w:val="%1."/>
      <w:lvlJc w:val="left"/>
      <w:pPr>
        <w:ind w:left="1188" w:hanging="72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548" w:hanging="360"/>
      </w:pPr>
    </w:lvl>
    <w:lvl w:ilvl="2" w:tplc="0413001B" w:tentative="1">
      <w:start w:val="1"/>
      <w:numFmt w:val="lowerRoman"/>
      <w:lvlText w:val="%3."/>
      <w:lvlJc w:val="right"/>
      <w:pPr>
        <w:ind w:left="2268" w:hanging="180"/>
      </w:pPr>
    </w:lvl>
    <w:lvl w:ilvl="3" w:tplc="0413000F" w:tentative="1">
      <w:start w:val="1"/>
      <w:numFmt w:val="decimal"/>
      <w:lvlText w:val="%4."/>
      <w:lvlJc w:val="left"/>
      <w:pPr>
        <w:ind w:left="2988" w:hanging="360"/>
      </w:pPr>
    </w:lvl>
    <w:lvl w:ilvl="4" w:tplc="04130019" w:tentative="1">
      <w:start w:val="1"/>
      <w:numFmt w:val="lowerLetter"/>
      <w:lvlText w:val="%5."/>
      <w:lvlJc w:val="left"/>
      <w:pPr>
        <w:ind w:left="3708" w:hanging="360"/>
      </w:pPr>
    </w:lvl>
    <w:lvl w:ilvl="5" w:tplc="0413001B" w:tentative="1">
      <w:start w:val="1"/>
      <w:numFmt w:val="lowerRoman"/>
      <w:lvlText w:val="%6."/>
      <w:lvlJc w:val="right"/>
      <w:pPr>
        <w:ind w:left="4428" w:hanging="180"/>
      </w:pPr>
    </w:lvl>
    <w:lvl w:ilvl="6" w:tplc="0413000F" w:tentative="1">
      <w:start w:val="1"/>
      <w:numFmt w:val="decimal"/>
      <w:lvlText w:val="%7."/>
      <w:lvlJc w:val="left"/>
      <w:pPr>
        <w:ind w:left="5148" w:hanging="360"/>
      </w:pPr>
    </w:lvl>
    <w:lvl w:ilvl="7" w:tplc="04130019" w:tentative="1">
      <w:start w:val="1"/>
      <w:numFmt w:val="lowerLetter"/>
      <w:lvlText w:val="%8."/>
      <w:lvlJc w:val="left"/>
      <w:pPr>
        <w:ind w:left="5868" w:hanging="360"/>
      </w:pPr>
    </w:lvl>
    <w:lvl w:ilvl="8" w:tplc="0413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1">
    <w:nsid w:val="6D5A53CF"/>
    <w:multiLevelType w:val="hybridMultilevel"/>
    <w:tmpl w:val="BDCCF03A"/>
    <w:lvl w:ilvl="0" w:tplc="35C4284E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88" w:hanging="360"/>
      </w:pPr>
    </w:lvl>
    <w:lvl w:ilvl="2" w:tplc="0413001B" w:tentative="1">
      <w:start w:val="1"/>
      <w:numFmt w:val="lowerRoman"/>
      <w:lvlText w:val="%3."/>
      <w:lvlJc w:val="right"/>
      <w:pPr>
        <w:ind w:left="1908" w:hanging="180"/>
      </w:pPr>
    </w:lvl>
    <w:lvl w:ilvl="3" w:tplc="0413000F" w:tentative="1">
      <w:start w:val="1"/>
      <w:numFmt w:val="decimal"/>
      <w:lvlText w:val="%4."/>
      <w:lvlJc w:val="left"/>
      <w:pPr>
        <w:ind w:left="2628" w:hanging="360"/>
      </w:pPr>
    </w:lvl>
    <w:lvl w:ilvl="4" w:tplc="04130019" w:tentative="1">
      <w:start w:val="1"/>
      <w:numFmt w:val="lowerLetter"/>
      <w:lvlText w:val="%5."/>
      <w:lvlJc w:val="left"/>
      <w:pPr>
        <w:ind w:left="3348" w:hanging="360"/>
      </w:pPr>
    </w:lvl>
    <w:lvl w:ilvl="5" w:tplc="0413001B" w:tentative="1">
      <w:start w:val="1"/>
      <w:numFmt w:val="lowerRoman"/>
      <w:lvlText w:val="%6."/>
      <w:lvlJc w:val="right"/>
      <w:pPr>
        <w:ind w:left="4068" w:hanging="180"/>
      </w:pPr>
    </w:lvl>
    <w:lvl w:ilvl="6" w:tplc="0413000F" w:tentative="1">
      <w:start w:val="1"/>
      <w:numFmt w:val="decimal"/>
      <w:lvlText w:val="%7."/>
      <w:lvlJc w:val="left"/>
      <w:pPr>
        <w:ind w:left="4788" w:hanging="360"/>
      </w:pPr>
    </w:lvl>
    <w:lvl w:ilvl="7" w:tplc="04130019" w:tentative="1">
      <w:start w:val="1"/>
      <w:numFmt w:val="lowerLetter"/>
      <w:lvlText w:val="%8."/>
      <w:lvlJc w:val="left"/>
      <w:pPr>
        <w:ind w:left="5508" w:hanging="360"/>
      </w:pPr>
    </w:lvl>
    <w:lvl w:ilvl="8" w:tplc="0413001B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2">
    <w:nsid w:val="7BD9740D"/>
    <w:multiLevelType w:val="hybridMultilevel"/>
    <w:tmpl w:val="69F68F0E"/>
    <w:lvl w:ilvl="0" w:tplc="C47A3206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188" w:hanging="360"/>
      </w:pPr>
    </w:lvl>
    <w:lvl w:ilvl="2" w:tplc="0413001B" w:tentative="1">
      <w:start w:val="1"/>
      <w:numFmt w:val="lowerRoman"/>
      <w:lvlText w:val="%3."/>
      <w:lvlJc w:val="right"/>
      <w:pPr>
        <w:ind w:left="1908" w:hanging="180"/>
      </w:pPr>
    </w:lvl>
    <w:lvl w:ilvl="3" w:tplc="0413000F" w:tentative="1">
      <w:start w:val="1"/>
      <w:numFmt w:val="decimal"/>
      <w:lvlText w:val="%4."/>
      <w:lvlJc w:val="left"/>
      <w:pPr>
        <w:ind w:left="2628" w:hanging="360"/>
      </w:pPr>
    </w:lvl>
    <w:lvl w:ilvl="4" w:tplc="04130019" w:tentative="1">
      <w:start w:val="1"/>
      <w:numFmt w:val="lowerLetter"/>
      <w:lvlText w:val="%5."/>
      <w:lvlJc w:val="left"/>
      <w:pPr>
        <w:ind w:left="3348" w:hanging="360"/>
      </w:pPr>
    </w:lvl>
    <w:lvl w:ilvl="5" w:tplc="0413001B" w:tentative="1">
      <w:start w:val="1"/>
      <w:numFmt w:val="lowerRoman"/>
      <w:lvlText w:val="%6."/>
      <w:lvlJc w:val="right"/>
      <w:pPr>
        <w:ind w:left="4068" w:hanging="180"/>
      </w:pPr>
    </w:lvl>
    <w:lvl w:ilvl="6" w:tplc="0413000F" w:tentative="1">
      <w:start w:val="1"/>
      <w:numFmt w:val="decimal"/>
      <w:lvlText w:val="%7."/>
      <w:lvlJc w:val="left"/>
      <w:pPr>
        <w:ind w:left="4788" w:hanging="360"/>
      </w:pPr>
    </w:lvl>
    <w:lvl w:ilvl="7" w:tplc="04130019" w:tentative="1">
      <w:start w:val="1"/>
      <w:numFmt w:val="lowerLetter"/>
      <w:lvlText w:val="%8."/>
      <w:lvlJc w:val="left"/>
      <w:pPr>
        <w:ind w:left="5508" w:hanging="360"/>
      </w:pPr>
    </w:lvl>
    <w:lvl w:ilvl="8" w:tplc="0413001B" w:tentative="1">
      <w:start w:val="1"/>
      <w:numFmt w:val="lowerRoman"/>
      <w:lvlText w:val="%9."/>
      <w:lvlJc w:val="right"/>
      <w:pPr>
        <w:ind w:left="6228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wNDMxNDc3szAwN7FU0lEKTi0uzszPAykwqQUAFBTOfywAAAA="/>
  </w:docVars>
  <w:rsids>
    <w:rsidRoot w:val="00733E20"/>
    <w:rsid w:val="00066EED"/>
    <w:rsid w:val="00223C88"/>
    <w:rsid w:val="0026029A"/>
    <w:rsid w:val="002B0B56"/>
    <w:rsid w:val="003611A0"/>
    <w:rsid w:val="003D5061"/>
    <w:rsid w:val="00502AED"/>
    <w:rsid w:val="005F1BEC"/>
    <w:rsid w:val="00733E20"/>
    <w:rsid w:val="00792A40"/>
    <w:rsid w:val="007941D7"/>
    <w:rsid w:val="007A6F52"/>
    <w:rsid w:val="008300E9"/>
    <w:rsid w:val="009915C2"/>
    <w:rsid w:val="00993665"/>
    <w:rsid w:val="00A07518"/>
    <w:rsid w:val="00A51740"/>
    <w:rsid w:val="00AF4DE2"/>
    <w:rsid w:val="00B76CBB"/>
    <w:rsid w:val="00C56CAF"/>
    <w:rsid w:val="00CB7F49"/>
    <w:rsid w:val="00CE6753"/>
    <w:rsid w:val="00D60C3E"/>
    <w:rsid w:val="00DB5C18"/>
    <w:rsid w:val="00DF2F8B"/>
    <w:rsid w:val="00E61BCC"/>
    <w:rsid w:val="00F83E2E"/>
    <w:rsid w:val="00FC7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8D378"/>
  <w15:chartTrackingRefBased/>
  <w15:docId w15:val="{05DF211A-9341-4480-836A-1FE61320E9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3E20"/>
    <w:rPr>
      <w:rFonts w:ascii="Arial" w:hAnsi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E20"/>
    <w:pPr>
      <w:spacing w:after="0" w:line="240" w:lineRule="auto"/>
    </w:pPr>
    <w:rPr>
      <w:kern w:val="0"/>
      <w14:ligatures w14:val="non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33E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075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0751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7518"/>
    <w:rPr>
      <w:rFonts w:ascii="Arial" w:hAnsi="Arial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5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518"/>
    <w:rPr>
      <w:rFonts w:ascii="Arial" w:hAnsi="Arial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85</Words>
  <Characters>6757</Characters>
  <Application>Microsoft Office Word</Application>
  <DocSecurity>0</DocSecurity>
  <Lines>56</Lines>
  <Paragraphs>1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ts Visser</dc:creator>
  <cp:keywords/>
  <dc:description/>
  <cp:lastModifiedBy>Kavitha P Balasubramanian R</cp:lastModifiedBy>
  <cp:revision>2</cp:revision>
  <dcterms:created xsi:type="dcterms:W3CDTF">2024-06-24T07:56:00Z</dcterms:created>
  <dcterms:modified xsi:type="dcterms:W3CDTF">2024-06-24T0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385679b-4f43-40a9-bf5a-a3a02e221255</vt:lpwstr>
  </property>
</Properties>
</file>